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EFC" w:rsidRPr="00AF55A1" w:rsidRDefault="00BC4EFC" w:rsidP="00BC4EFC">
      <w:pPr>
        <w:spacing w:after="0"/>
        <w:jc w:val="both"/>
        <w:rPr>
          <w:rFonts w:asciiTheme="majorHAnsi" w:hAnsiTheme="majorHAnsi" w:cstheme="majorHAnsi"/>
          <w:lang w:val="ca-ES" w:eastAsia="en-US"/>
        </w:rPr>
      </w:pPr>
      <w:r w:rsidRPr="00DB73FD">
        <w:rPr>
          <w:rFonts w:asciiTheme="majorHAnsi" w:hAnsiTheme="majorHAnsi" w:cstheme="majorHAnsi"/>
          <w:b/>
          <w:lang w:eastAsia="en-US"/>
        </w:rPr>
        <w:t xml:space="preserve">Supplementary Table 1. </w:t>
      </w:r>
      <w:r w:rsidRPr="00DB73FD">
        <w:rPr>
          <w:rFonts w:asciiTheme="majorHAnsi" w:hAnsiTheme="majorHAnsi" w:cstheme="majorHAnsi"/>
          <w:lang w:eastAsia="en-US"/>
        </w:rPr>
        <w:t>Clinical, laboratory, and ultrasonography assessments</w:t>
      </w:r>
      <w:r w:rsidRPr="00DB73FD">
        <w:rPr>
          <w:rFonts w:asciiTheme="majorHAnsi" w:hAnsiTheme="majorHAnsi" w:cstheme="majorHAnsi"/>
          <w:lang w:val="ca-ES" w:eastAsia="en-US"/>
        </w:rPr>
        <w:t xml:space="preserve"> </w:t>
      </w:r>
    </w:p>
    <w:tbl>
      <w:tblPr>
        <w:tblStyle w:val="Taulaambquadrcula1"/>
        <w:tblW w:w="9425" w:type="dxa"/>
        <w:tblLook w:val="04A0" w:firstRow="1" w:lastRow="0" w:firstColumn="1" w:lastColumn="0" w:noHBand="0" w:noVBand="1"/>
      </w:tblPr>
      <w:tblGrid>
        <w:gridCol w:w="2373"/>
        <w:gridCol w:w="1347"/>
        <w:gridCol w:w="1553"/>
        <w:gridCol w:w="1333"/>
        <w:gridCol w:w="2819"/>
      </w:tblGrid>
      <w:tr w:rsidR="00BC4EFC" w:rsidRPr="00BC4EFC" w:rsidTr="004C129C">
        <w:tc>
          <w:tcPr>
            <w:tcW w:w="2373" w:type="dxa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  <w:lang w:val="en-BZ"/>
              </w:rPr>
            </w:pPr>
          </w:p>
        </w:tc>
        <w:tc>
          <w:tcPr>
            <w:tcW w:w="1347" w:type="dxa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 xml:space="preserve">All </w:t>
            </w:r>
          </w:p>
        </w:tc>
        <w:tc>
          <w:tcPr>
            <w:tcW w:w="1553" w:type="dxa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Normal weight</w:t>
            </w:r>
          </w:p>
        </w:tc>
        <w:tc>
          <w:tcPr>
            <w:tcW w:w="1333" w:type="dxa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 xml:space="preserve">Overweight </w:t>
            </w:r>
          </w:p>
        </w:tc>
        <w:tc>
          <w:tcPr>
            <w:tcW w:w="2819" w:type="dxa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P-value (normal weight</w:t>
            </w:r>
          </w:p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 xml:space="preserve"> vs overweight)</w:t>
            </w:r>
          </w:p>
        </w:tc>
      </w:tr>
      <w:tr w:rsidR="00BC4EFC" w:rsidRPr="00BC4EFC" w:rsidTr="004C129C">
        <w:tc>
          <w:tcPr>
            <w:tcW w:w="2373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 xml:space="preserve">BASELINE </w:t>
            </w:r>
          </w:p>
        </w:tc>
        <w:tc>
          <w:tcPr>
            <w:tcW w:w="1347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N=401</w:t>
            </w:r>
          </w:p>
        </w:tc>
        <w:tc>
          <w:tcPr>
            <w:tcW w:w="1553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N=283</w:t>
            </w:r>
          </w:p>
        </w:tc>
        <w:tc>
          <w:tcPr>
            <w:tcW w:w="1333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>N=118</w:t>
            </w:r>
          </w:p>
        </w:tc>
        <w:tc>
          <w:tcPr>
            <w:tcW w:w="2819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</w:p>
        </w:tc>
      </w:tr>
      <w:tr w:rsidR="00BC4EFC" w:rsidRPr="00BC4EFC" w:rsidTr="004C129C">
        <w:tc>
          <w:tcPr>
            <w:tcW w:w="2373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Age (year)</w:t>
            </w:r>
          </w:p>
        </w:tc>
        <w:tc>
          <w:tcPr>
            <w:tcW w:w="1347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7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</w:t>
            </w:r>
          </w:p>
        </w:tc>
        <w:tc>
          <w:tcPr>
            <w:tcW w:w="1553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7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</w:t>
            </w:r>
          </w:p>
        </w:tc>
        <w:tc>
          <w:tcPr>
            <w:tcW w:w="1333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8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</w:t>
            </w:r>
          </w:p>
        </w:tc>
        <w:tc>
          <w:tcPr>
            <w:tcW w:w="2819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Sex (female %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Ns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Puberty (%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BMI (kg/m2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8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4.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6.4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.1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23.8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3.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BMI-SD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.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-0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6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2.0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eight (cm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29.7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3.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26.4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2.3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37.5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3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eight-SD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4 ± 1.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1 ± 1.1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.0 ± 1.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Weight (Kg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32.5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3.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26.8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8.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46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3.3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Weight-SD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5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.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-0.1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8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2.1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Waist (cm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61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2.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55.8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7.8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75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0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SBP (mmHg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04.7 ± 10.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02.8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9.3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09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1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DBP (mmHg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59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7.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58.5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6.9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62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7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ypertension (%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Glucose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86.0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6.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85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6.4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87.1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6.4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02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Creatinine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50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09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50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09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51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</w:t>
            </w:r>
            <w:r w:rsidRPr="00BC4EFC">
              <w:rPr>
                <w:rFonts w:asciiTheme="minorHAnsi" w:hAnsiTheme="minorHAnsi" w:cstheme="minorHAnsi"/>
                <w:sz w:val="20"/>
                <w:szCs w:val="20"/>
              </w:rPr>
              <w:t xml:space="preserve"> 0.0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Ns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Insulin (</w:t>
            </w:r>
            <w:proofErr w:type="spellStart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uU</w:t>
            </w:r>
            <w:proofErr w:type="spellEnd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4.4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4.8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2.9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3.0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7.9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6.3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HOMA-IR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9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6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.7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.3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DL-cholesterol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57.7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3.7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60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3.7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49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0.5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LDL-cholesterol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93.8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3.8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91.9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4.3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96.9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2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Ns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Total cholesterol (mg/dl)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67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8.6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69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9.8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62.5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4.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03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Triacylglycerol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59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8.8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53.4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2.3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73.3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37.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proofErr w:type="spellStart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eGFR</w:t>
            </w:r>
            <w:proofErr w:type="spellEnd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(ml/min/1.73m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vertAlign w:val="superscript"/>
              </w:rPr>
              <w:t>2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96.6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7.8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95.45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8.1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99.4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7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04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Renal length (cm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5019D7" w:rsidRDefault="0060785D" w:rsidP="0060785D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5019D7">
              <w:rPr>
                <w:rFonts w:asciiTheme="minorHAnsi" w:eastAsia="Cambria" w:hAnsiTheme="minorHAnsi" w:cstheme="minorHAnsi"/>
                <w:sz w:val="20"/>
                <w:szCs w:val="20"/>
              </w:rPr>
              <w:t>8.6</w:t>
            </w:r>
            <w:r w:rsidR="00BC4EFC" w:rsidRPr="005019D7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="00BC4EFC" w:rsidRPr="005019D7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9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5019D7" w:rsidRDefault="0060785D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5019D7">
              <w:rPr>
                <w:rFonts w:asciiTheme="minorHAnsi" w:eastAsia="Cambria" w:hAnsiTheme="minorHAnsi" w:cstheme="minorHAnsi"/>
                <w:sz w:val="20"/>
                <w:szCs w:val="20"/>
              </w:rPr>
              <w:t>8.4</w:t>
            </w:r>
            <w:r w:rsidR="00BC4EFC" w:rsidRPr="005019D7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  <w:r w:rsidR="00BC4EFC" w:rsidRPr="005019D7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0.8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5019D7" w:rsidRDefault="0060785D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5019D7">
              <w:rPr>
                <w:rFonts w:asciiTheme="minorHAnsi" w:eastAsia="Cambria" w:hAnsiTheme="minorHAnsi" w:cstheme="minorHAnsi"/>
                <w:sz w:val="20"/>
                <w:szCs w:val="20"/>
              </w:rPr>
              <w:t>9.2</w:t>
            </w:r>
            <w:r w:rsidR="00BC4EFC" w:rsidRPr="005019D7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±</w:t>
            </w:r>
            <w:r w:rsidR="00BC4EFC" w:rsidRPr="005019D7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Renal volume (cm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vertAlign w:val="superscript"/>
              </w:rPr>
              <w:t>3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74.4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3.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68.2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18.5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88.5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± 25.6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b/>
                <w:sz w:val="20"/>
                <w:szCs w:val="20"/>
              </w:rPr>
              <w:t xml:space="preserve">FOLLOW-UP </w:t>
            </w:r>
          </w:p>
        </w:tc>
        <w:tc>
          <w:tcPr>
            <w:tcW w:w="1347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819" w:type="dxa"/>
            <w:shd w:val="clear" w:color="auto" w:fill="EEECE1"/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</w:p>
        </w:tc>
      </w:tr>
      <w:tr w:rsidR="00BC4EFC" w:rsidRPr="00BC4EFC" w:rsidTr="004C129C">
        <w:tc>
          <w:tcPr>
            <w:tcW w:w="2373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Age (year)</w:t>
            </w:r>
          </w:p>
        </w:tc>
        <w:tc>
          <w:tcPr>
            <w:tcW w:w="1347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2 ± 2</w:t>
            </w:r>
          </w:p>
        </w:tc>
        <w:tc>
          <w:tcPr>
            <w:tcW w:w="1553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2 ± 2</w:t>
            </w:r>
          </w:p>
        </w:tc>
        <w:tc>
          <w:tcPr>
            <w:tcW w:w="1333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3 + 2</w:t>
            </w:r>
          </w:p>
        </w:tc>
        <w:tc>
          <w:tcPr>
            <w:tcW w:w="2819" w:type="dxa"/>
            <w:tcBorders>
              <w:bottom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Puberty (%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BMI (kg/m2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21.3 ± 5.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8.7 ± 3.1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27.5 ± 4.6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BMI-SD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4 ± 1.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-0.2 ± 0.8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2.0 ± 1.2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eight (cm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52.5 ± 13.7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49.3 ± 13.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60.1 ± 11.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eight-SD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3 ± 1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2 ± 1.0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8 ± 0.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Weight (Kg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1.0 ± 19.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42.8 ± 13.0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71.0 ± 16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Weight-SD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5 ± 1.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-0.1 ± 0.8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2.1 ± 1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Waist (cm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73.4 ± 14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7.1 ± 9.6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8.8 ± 10.6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SBP (mmHg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09.9 ± 13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06.2 ± 11.6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18.6 ± 12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DBP (mmHg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0.4 ± 7.9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9.2 ± 7.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3.3 ± 8.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ypertension (%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Ns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Glucose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6.8 ± 6.6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6.8 ± 6.6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6.7 ± 6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Ns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Creatinine 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lang w:val="es-ES_tradnl"/>
              </w:rPr>
              <w:t>(mg/dl)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60 ± 0.11 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58 ± 0.10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0.65 ± </w:t>
            </w:r>
            <w:r w:rsidRPr="00BC4EFC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Insulin (</w:t>
            </w:r>
            <w:proofErr w:type="spellStart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uU</w:t>
            </w:r>
            <w:proofErr w:type="spellEnd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.8 ± 6.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.9 ± 4.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3.4 ± 7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HOMA-IR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.9 ± 1.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.4 ± 0.9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2.9 ± 1.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HDL-cholesterol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7.4 ± 15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0.6 ± 14.9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49.2 ± 11.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LDL-cholesterol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1.9 ± 23.2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79.4 ± 22.4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5.9 ± 22.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04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Total cholesterol (mg/dl)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57.7 ± 29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59.7 ± 30.7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53.0 ± 24.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04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Triacylglycerol (mg/dl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64.6 ± 31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57.2 ± 22.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82.2 ± 40.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proofErr w:type="spellStart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eGFR</w:t>
            </w:r>
            <w:proofErr w:type="spellEnd"/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 (ml/min/1.73m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vertAlign w:val="superscript"/>
              </w:rPr>
              <w:t>2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 xml:space="preserve">100.7 ± 15.9 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01.8 ± 16.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97.9 ± 14.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0.04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Renal length (cm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9.8 ± 1.0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9.5 ± 0.9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0.5 ± 1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rPr>
                <w:rFonts w:asciiTheme="minorHAnsi" w:eastAsia="Cambria" w:hAnsiTheme="minorHAnsi" w:cstheme="minorHAnsi"/>
                <w:b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Renal volume (cm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  <w:vertAlign w:val="superscript"/>
              </w:rPr>
              <w:t>3</w:t>
            </w: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01.6 ± 36.6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91.8 ± 30.6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126.7 ± 39.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EFC" w:rsidRPr="00BC4EFC" w:rsidRDefault="00BC4EFC" w:rsidP="00BC4EF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BC4EFC">
              <w:rPr>
                <w:rFonts w:asciiTheme="minorHAnsi" w:eastAsia="Cambria" w:hAnsiTheme="minorHAnsi" w:cstheme="minorHAnsi"/>
                <w:sz w:val="20"/>
                <w:szCs w:val="20"/>
              </w:rPr>
              <w:t>&lt;0.0001</w:t>
            </w:r>
          </w:p>
        </w:tc>
      </w:tr>
      <w:tr w:rsidR="00BC4EFC" w:rsidRPr="00BC4EFC" w:rsidTr="004C129C">
        <w:trPr>
          <w:trHeight w:val="77"/>
        </w:trPr>
        <w:tc>
          <w:tcPr>
            <w:tcW w:w="94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4EFC" w:rsidRPr="00BC4EFC" w:rsidRDefault="00BC4EFC" w:rsidP="00BC4EFC">
            <w:pPr>
              <w:spacing w:after="0" w:line="240" w:lineRule="auto"/>
              <w:jc w:val="both"/>
              <w:rPr>
                <w:rFonts w:asciiTheme="minorHAnsi" w:eastAsia="Cambria" w:hAnsiTheme="minorHAnsi" w:cstheme="minorHAnsi"/>
                <w:sz w:val="20"/>
                <w:szCs w:val="20"/>
              </w:rPr>
            </w:pPr>
            <w:r w:rsidRPr="00DB73FD">
              <w:rPr>
                <w:rFonts w:asciiTheme="minorHAnsi" w:hAnsiTheme="minorHAnsi" w:cstheme="minorHAnsi"/>
                <w:sz w:val="20"/>
                <w:szCs w:val="20"/>
              </w:rPr>
              <w:t xml:space="preserve">Data is presented as mean ± standard deviation (SD), or n (%). BMI: body mass index, SBP: systolic blood pressure, DBP: diastolic blood pressure, </w:t>
            </w:r>
            <w:proofErr w:type="spellStart"/>
            <w:r w:rsidRPr="00DB73FD">
              <w:rPr>
                <w:rFonts w:asciiTheme="minorHAnsi" w:hAnsiTheme="minorHAnsi" w:cstheme="minorHAnsi"/>
                <w:sz w:val="20"/>
                <w:szCs w:val="20"/>
              </w:rPr>
              <w:t>eGFR</w:t>
            </w:r>
            <w:proofErr w:type="spellEnd"/>
            <w:r w:rsidRPr="00DB73FD">
              <w:rPr>
                <w:rFonts w:asciiTheme="minorHAnsi" w:hAnsiTheme="minorHAnsi" w:cstheme="minorHAnsi"/>
                <w:sz w:val="20"/>
                <w:szCs w:val="20"/>
              </w:rPr>
              <w:t>: estimated glomerular filtration rate, HOMA-IR: homeostatic model assessment of insulin resistance, NS: non-significant. P-value&lt;0.05 comparing normal weight vs overweight. Continuous variables are compared with the t-test and pro</w:t>
            </w:r>
            <w:bookmarkStart w:id="0" w:name="_GoBack"/>
            <w:bookmarkEnd w:id="0"/>
            <w:r w:rsidRPr="00DB73FD">
              <w:rPr>
                <w:rFonts w:asciiTheme="minorHAnsi" w:hAnsiTheme="minorHAnsi" w:cstheme="minorHAnsi"/>
                <w:sz w:val="20"/>
                <w:szCs w:val="20"/>
              </w:rPr>
              <w:t>portions are compared with the chi-square.</w:t>
            </w:r>
          </w:p>
        </w:tc>
      </w:tr>
    </w:tbl>
    <w:p w:rsidR="001D1A9C" w:rsidRDefault="001D1A9C" w:rsidP="00BC4EFC"/>
    <w:sectPr w:rsidR="001D1A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FC"/>
    <w:rsid w:val="001D1A9C"/>
    <w:rsid w:val="005019D7"/>
    <w:rsid w:val="0060785D"/>
    <w:rsid w:val="00BC4EFC"/>
    <w:rsid w:val="00DB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3F6DA1-CC5D-4648-BD7A-4C12285C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EFC"/>
    <w:pPr>
      <w:spacing w:after="200" w:line="276" w:lineRule="auto"/>
    </w:pPr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ulaambquadrcula1">
    <w:name w:val="Taula amb quadrícula1"/>
    <w:basedOn w:val="Tablanormal"/>
    <w:uiPriority w:val="59"/>
    <w:rsid w:val="00BC4EF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va</dc:creator>
  <cp:keywords/>
  <dc:description/>
  <cp:lastModifiedBy>prova</cp:lastModifiedBy>
  <cp:revision>3</cp:revision>
  <dcterms:created xsi:type="dcterms:W3CDTF">2021-05-13T07:51:00Z</dcterms:created>
  <dcterms:modified xsi:type="dcterms:W3CDTF">2021-05-19T09:24:00Z</dcterms:modified>
</cp:coreProperties>
</file>